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Table S3: Studies of SDD studies as a method of VAP prevention </w:t>
      </w:r>
      <w:r>
        <w:rPr>
          <w:rFonts w:cs="Arial" w:ascii="Arial" w:hAnsi="Arial"/>
          <w:b/>
          <w:szCs w:val="24"/>
          <w:vertAlign w:val="superscript"/>
        </w:rPr>
        <w:t>a</w:t>
      </w:r>
    </w:p>
    <w:tbl>
      <w:tblPr>
        <w:tblW w:w="1004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65"/>
        <w:gridCol w:w="1276"/>
        <w:gridCol w:w="1134"/>
        <w:gridCol w:w="992"/>
        <w:gridCol w:w="138"/>
        <w:gridCol w:w="1137"/>
        <w:gridCol w:w="1275"/>
        <w:gridCol w:w="1134"/>
        <w:gridCol w:w="97"/>
      </w:tblGrid>
      <w:tr>
        <w:trPr>
          <w:trHeight w:val="168" w:hRule="atLeast"/>
          <w:cantSplit w:val="true"/>
        </w:trPr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rc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trol groups</w:t>
            </w:r>
          </w:p>
        </w:tc>
        <w:tc>
          <w:tcPr>
            <w:tcW w:w="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5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rvention groups</w:t>
            </w:r>
          </w:p>
        </w:tc>
        <w:tc>
          <w:tcPr>
            <w:tcW w:w="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bele-Horn et al. [99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erdts et al. [100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o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Bergmans et al. [101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Blair et al. [102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Boland et al. [103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Ny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Brun_Buisson et al. [104]  </w:t>
            </w:r>
            <w:r>
              <w:rPr>
                <w:rFonts w:cs="Arial" w:ascii="Arial" w:hAnsi="Arial"/>
                <w:vertAlign w:val="superscript"/>
                <w:lang w:val="nb-NO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e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Camus et al. [105] </w:t>
            </w:r>
            <w:r>
              <w:rPr>
                <w:rFonts w:cs="Arial" w:ascii="Arial" w:hAnsi="Arial"/>
                <w:vertAlign w:val="superscript"/>
                <w:lang w:val="fr-FR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kerill et al. [106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y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Ferrer et al. [107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, 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</w:rPr>
              <w:t>Pl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Finch et al. [108]</w:t>
            </w:r>
            <w:r>
              <w:rPr>
                <w:rFonts w:cs="Arial" w:ascii="Arial" w:hAnsi="Arial"/>
                <w:vertAlign w:val="superscript"/>
                <w:lang w:val="nl-NL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Gastinne et al. [109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Georges et al. [110] </w:t>
            </w:r>
            <w:r>
              <w:rPr>
                <w:rFonts w:cs="Arial" w:ascii="Arial" w:hAnsi="Arial"/>
                <w:vertAlign w:val="superscript"/>
                <w:lang w:val="nb-NO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e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ammond et al. [111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Pl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Jacobs et al. [112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Kerver et al. [113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rinek et al. [114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Krueger et al. [115] </w:t>
            </w:r>
            <w:r>
              <w:rPr>
                <w:rFonts w:cs="Arial" w:ascii="Arial" w:hAnsi="Arial"/>
                <w:vertAlign w:val="superscript"/>
                <w:lang w:val="nb-NO"/>
              </w:rPr>
              <w:t>c,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 xml:space="preserve"> 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-Ci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Laggner et al. [116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Lingnau et al. [117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,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-C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ipA-Ci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Lingnau et al. [117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,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d</w:t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3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13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ip</w:t>
            </w:r>
          </w:p>
        </w:tc>
        <w:tc>
          <w:tcPr>
            <w:tcW w:w="1275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</w:tbl>
    <w:p>
      <w:pPr>
        <w:pStyle w:val="BodyText2"/>
        <w:numPr>
          <w:ilvl w:val="0"/>
          <w:numId w:val="0"/>
        </w:numPr>
        <w:spacing w:lineRule="auto" w:line="480"/>
        <w:jc w:val="left"/>
        <w:outlineLvl w:val="0"/>
        <w:rPr>
          <w:rFonts w:ascii="Arial" w:hAnsi="Arial" w:cs="Arial"/>
          <w:b/>
          <w:b/>
          <w:sz w:val="20"/>
        </w:rPr>
      </w:pPr>
      <w:r>
        <w:br w:type="page"/>
      </w:r>
      <w:r>
        <w:rPr>
          <w:rFonts w:cs="Arial" w:ascii="Arial" w:hAnsi="Arial"/>
          <w:b/>
          <w:sz w:val="20"/>
        </w:rPr>
        <w:t>Table S3 (continued): Studies of SDD studies as a method of VAP prevention</w:t>
      </w:r>
    </w:p>
    <w:tbl>
      <w:tblPr>
        <w:tblW w:w="948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65"/>
        <w:gridCol w:w="1134"/>
        <w:gridCol w:w="993"/>
        <w:gridCol w:w="992"/>
        <w:gridCol w:w="138"/>
        <w:gridCol w:w="1138"/>
        <w:gridCol w:w="1134"/>
        <w:gridCol w:w="992"/>
        <w:gridCol w:w="97"/>
      </w:tblGrid>
      <w:tr>
        <w:trPr>
          <w:trHeight w:val="168" w:hRule="atLeast"/>
          <w:cantSplit w:val="true"/>
        </w:trPr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Sourc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Control groups</w:t>
            </w:r>
          </w:p>
        </w:tc>
        <w:tc>
          <w:tcPr>
            <w:tcW w:w="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</w:tc>
        <w:tc>
          <w:tcPr>
            <w:tcW w:w="32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Intervention groups</w:t>
            </w:r>
          </w:p>
        </w:tc>
        <w:tc>
          <w:tcPr>
            <w:tcW w:w="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Treatment</w:t>
            </w:r>
            <w:r>
              <w:rPr>
                <w:rFonts w:cs="Arial" w:ascii="Arial" w:hAnsi="Arial"/>
                <w:b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Group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VAP-I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(%)</w:t>
            </w:r>
          </w:p>
        </w:tc>
        <w:tc>
          <w:tcPr>
            <w:tcW w:w="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alomar et al. [118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Pneumatikos et al. [119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  <w:r>
              <w:rPr>
                <w:rFonts w:cs="Arial" w:ascii="Arial" w:hAnsi="Arial"/>
                <w:lang w:val="fr-FR"/>
              </w:rPr>
              <w:t xml:space="preserve">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Pugin et al. [120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>,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e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Quinio et al. [121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ocha et al. [122]</w:t>
            </w:r>
            <w:r>
              <w:rPr>
                <w:rFonts w:cs="Arial" w:ascii="Arial" w:hAnsi="Arial"/>
                <w:vertAlign w:val="superscript"/>
                <w:lang w:val="fr-FR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odriguez-Roldan et al. [123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N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val="de-DE" w:eastAsia="en-US"/>
              </w:rPr>
            </w:pPr>
            <w:r>
              <w:rPr>
                <w:rFonts w:cs="Arial" w:ascii="Arial" w:hAnsi="Arial"/>
                <w:color w:val="000000"/>
                <w:lang w:val="de-DE"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Sanchez-Garcia et al. [124]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,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it-IT"/>
              </w:rPr>
              <w:t xml:space="preserve"> d,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Stoutenbeek’96 et al. [125]</w:t>
            </w:r>
            <w:r>
              <w:rPr>
                <w:rFonts w:cs="Arial" w:ascii="Arial" w:hAnsi="Arial"/>
                <w:vertAlign w:val="superscript"/>
                <w:lang w:val="nl-NL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nb-NO"/>
              </w:rPr>
              <w:t>c,</w:t>
            </w:r>
            <w:r>
              <w:rPr>
                <w:rFonts w:cs="Arial" w:ascii="Arial" w:hAnsi="Arial"/>
                <w:vertAlign w:val="superscript"/>
                <w:lang w:val="nl-NL"/>
              </w:rPr>
              <w:t xml:space="preserve"> d, </w:t>
            </w:r>
            <w:r>
              <w:rPr>
                <w:rFonts w:cs="Arial" w:ascii="Arial" w:hAnsi="Arial"/>
                <w:b/>
                <w:szCs w:val="24"/>
                <w:vertAlign w:val="superscript"/>
                <w:lang w:val="nb-NO"/>
              </w:rPr>
              <w:t>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</w:rPr>
              <w:t>Pl-Ctx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Stoutenbeek’07 et al. [126]</w:t>
            </w:r>
            <w:r>
              <w:rPr>
                <w:rFonts w:cs="Arial" w:ascii="Arial" w:hAnsi="Arial"/>
                <w:vertAlign w:val="superscript"/>
                <w:lang w:val="nl-NL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t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lrich et al. [127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oA-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Unertl et al. [128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Verwaest et al. [129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  <w:r>
              <w:rPr>
                <w:rFonts w:cs="Arial" w:ascii="Arial" w:hAnsi="Arial"/>
                <w:lang w:val="fr-FR"/>
              </w:rPr>
              <w:t xml:space="preserve">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-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Weiner et al. [13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Winter et al. [131]</w:t>
            </w:r>
            <w:r>
              <w:rPr>
                <w:rFonts w:cs="Arial" w:ascii="Arial" w:hAnsi="Arial"/>
                <w:vertAlign w:val="superscript"/>
                <w:lang w:val="nb-NO"/>
              </w:rPr>
              <w:t xml:space="preserve">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A-C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286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fr-FR" w:eastAsia="en-US"/>
              </w:rPr>
            </w:pPr>
            <w:r>
              <w:rPr>
                <w:rFonts w:cs="Arial" w:ascii="Arial" w:hAnsi="Arial"/>
                <w:color w:val="000000"/>
                <w:lang w:val="fr-FR" w:eastAsia="en-US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3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7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lang w:eastAsia="en-US"/>
              </w:rPr>
            </w:pPr>
            <w:r>
              <w:rPr>
                <w:rFonts w:cs="Arial" w:ascii="Arial" w:hAnsi="Arial"/>
                <w:color w:val="000000"/>
                <w:lang w:eastAsia="en-US"/>
              </w:rPr>
            </w:r>
          </w:p>
        </w:tc>
      </w:tr>
    </w:tbl>
    <w:p>
      <w:pPr>
        <w:pStyle w:val="BodyText2"/>
        <w:spacing w:lineRule="auto" w:line="480"/>
        <w:jc w:val="left"/>
        <w:rPr/>
      </w:pPr>
      <w:r>
        <w:rPr/>
      </w:r>
    </w:p>
    <w:p>
      <w:pPr>
        <w:pStyle w:val="BodyText2"/>
        <w:spacing w:lineRule="auto" w:line="480"/>
        <w:ind w:left="360" w:hanging="0"/>
        <w:jc w:val="left"/>
        <w:rPr/>
      </w:pPr>
      <w:r>
        <w:rPr>
          <w:szCs w:val="24"/>
          <w:lang w:eastAsia="en-US"/>
        </w:rPr>
        <w:t xml:space="preserve">VAP-IP, Ventilator associated pneumonia incidence proportion; </w:t>
      </w:r>
      <w:r>
        <w:rPr/>
        <w:t xml:space="preserve">Pl,  topical placebo; Pl-Ctx, topical placebo and systemic cefotaxime; Pl-Cip, topical placebo and systemic ciprofloxacin; PTA-Ctx, topical polymyxin, tobramycin and amphotericin with systemic cefotaxime; PNoA-Ctx, topical polymyxin, norlfoxacin and amphotericin with systemic cefotaxime; </w:t>
      </w:r>
      <w:r>
        <w:rPr>
          <w:rFonts w:cs="Arial" w:ascii="Arial" w:hAnsi="Arial"/>
        </w:rPr>
        <w:t xml:space="preserve">PGV, </w:t>
      </w:r>
      <w:r>
        <w:rPr/>
        <w:t>topical polymyxin, gentamicin and vancomycin; PTNy-Ctx; topical polymyxin, tobramycin and nystatin with systemic cefotaxime; PNeNa, topical polymyxin neomycin and nalidixic acid; PT, topical polymyxin, and tobramycin; PGNy-Ctx, topical polymyxin, gentamicin, nystatin and systemic cefotaxime; PTA, topical polymyxin, tobramycin and amphotericin; PNeA, topical polymyxin, neomycin and amphotericin; PTA-V, topical polymyxin, tobramycin and amphotericin and systemic vancomycin; PG-Cip, topical polymyxin, gentamicin, and systemic ciprofloxacin; GA, topical gentamicin and amphotericin; PCipA-Cip, topical ciprofloxacin, amphotericin and systemic ciprofloxacin; PTA-Cip, topical polymyxin, tobramycin and amphotericin and systemic ciprofloxacin; PneV, topical polymyxin neomycin and vancomycin; PGA, topical polymyxin, gentamicin, and amphotericin; PTNeA, topical polymyxin, tobramycin, neomycin and amphotericin; PNoA-Tr, topical polymyxin, norlfoxacin amphotericin and systemic trimethoprim; OA-O, topical oflaxcin, amphotericin and systemic oflaxcin; PGNy, topical polymyxin, gentamicin, and amphotericin; PTA-Cz, topical polymyxin, tobramycin and amphotericin with systemic ceftazidime.</w:t>
      </w:r>
    </w:p>
    <w:p>
      <w:pPr>
        <w:pStyle w:val="BodyText2"/>
        <w:spacing w:lineRule="auto" w:line="480"/>
        <w:jc w:val="left"/>
        <w:rPr/>
      </w:pPr>
      <w:r>
        <w:rPr/>
      </w:r>
    </w:p>
    <w:p>
      <w:pPr>
        <w:pStyle w:val="BodyText2"/>
        <w:spacing w:lineRule="auto" w:line="480"/>
        <w:jc w:val="left"/>
        <w:rPr/>
      </w:pPr>
      <w:r>
        <w:rPr/>
        <w:t>Footnotes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/>
        <w:t>The following systematic review was the source for these studies and VAP-IP data; Liberati et al., [6] 2009 (Analysis 1.5, &amp; 2.5)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/>
        <w:t xml:space="preserve">Treatment abbreviations; Pl,  topical placebo; Pl-Ctx, topical placebo and systemic cefotaxime; Pl-Cip, topical placebo and systemic ciprofloxacin; PTA-Ctx, topical polymyxin, tobramycin and amphotericin with systemic cefotaxime; PNoA-Ctx, topical polymyxin, norlfoxacin and amphotericin with systemic cefotaxime; </w:t>
      </w:r>
      <w:r>
        <w:rPr>
          <w:rFonts w:cs="Arial" w:ascii="Arial" w:hAnsi="Arial"/>
        </w:rPr>
        <w:t xml:space="preserve">PGV, </w:t>
      </w:r>
      <w:r>
        <w:rPr/>
        <w:t>topical polymyxin, gentamicin and vancomycin; PTNy-Ctx; topical polymyxin, tobramycin and nystatin with systemic cefotaxime; PNeNa, topical polymyxin neomycin and nalidixic acid; PT, topical polymyxin, and tobramycin; PGNy-Ctx, topical polymyxin, gentamicin, nystatin and systemic cefotaxime; PTA, topical polymyxin, tobramycin and amphotericin; PNeA, topical polymyxin, neomycin and amphotericin; PTA-V, topical polymyxin, tobramycin and amphotericin and systemic vancomycin; PG-Cip, topical polymyxin, gentamicin, and systemic ciprofloxacin; GA, topical gentamicin and amphotericin; PCipA-Cip, topical ciprofloxacin, amphotericin and systemic ciprofloxacin; PTA-Cip, topical polymyxin, tobramycin and amphotericin and systemic ciprofloxacin; PneV, topical polymyxin neomycin and vancomycin; PGA, topical polymyxin, gentamicin, and amphotericin; PTNeA, topical polymyxin, tobramycin, neomycin and amphotericin; PNoA-Tr, topical polymyxin, norlfoxacin amphotericin and systemic trimethoprim; OA-O, topical oflaxcin, amphotericin and systemic oflaxcin; PGNy, topical polymyxin, gentamicin, and amphotericin; PTA-Cz, topical polymyxin, tobramycin and amphotericin with systemic ceftazidime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>
          <w:sz w:val="20"/>
          <w:lang w:eastAsia="en-US"/>
        </w:rPr>
      </w:pPr>
      <w:r>
        <w:rPr>
          <w:szCs w:val="22"/>
          <w:lang w:eastAsia="en-US"/>
        </w:rPr>
        <w:t>Originating from a member state of the European Union as at 2010 or Switzerland or Norway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/>
        <w:t>Duplex study, i.e. systemic antimicrobial routinely administered to control group patients.</w:t>
      </w:r>
    </w:p>
    <w:p>
      <w:pPr>
        <w:pStyle w:val="BodyText2"/>
        <w:numPr>
          <w:ilvl w:val="0"/>
          <w:numId w:val="2"/>
        </w:numPr>
        <w:spacing w:lineRule="auto" w:line="480"/>
        <w:jc w:val="left"/>
        <w:rPr/>
      </w:pPr>
      <w:r>
        <w:rPr/>
        <w:t>Studies that received a majority quality score in the source systematic review.</w:t>
      </w:r>
    </w:p>
    <w:p>
      <w:pPr>
        <w:pStyle w:val="BodyText2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2240" w:h="15840"/>
      <w:pgMar w:left="1418" w:right="1701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lang w:eastAsia="en-US"/>
      </w:rPr>
      <w:tab/>
      <w:t xml:space="preserve">Study design factors and </w:t>
    </w:r>
    <w:r>
      <w:rPr/>
      <w:t>ventilator associated pneumonia</w:t>
    </w:r>
    <w:r>
      <w:rPr>
        <w:rStyle w:val="PageNumber"/>
        <w:lang w:eastAsia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sz w:val="24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lang w:val="en-AU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St2z0">
    <w:name w:val="WW8NumSt2z0"/>
    <w:qFormat/>
    <w:rPr>
      <w:rFonts w:ascii="Wingdings" w:hAnsi="Wingdings" w:cs="Wingdings"/>
      <w:sz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/>
    <w:rPr>
      <w:sz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1:59:00Z</dcterms:created>
  <dc:creator>James Hurley</dc:creator>
  <dc:description/>
  <cp:keywords/>
  <dc:language>en-US</dc:language>
  <cp:lastModifiedBy>James</cp:lastModifiedBy>
  <cp:lastPrinted>2010-10-07T23:23:00Z</cp:lastPrinted>
  <dcterms:modified xsi:type="dcterms:W3CDTF">2011-01-06T10:59:00Z</dcterms:modified>
  <cp:revision>6</cp:revision>
  <dc:subject/>
  <dc:title>INTERVENTIONS TO PREVENT PNEUMONIA AMONG VENTILATED PATIENTS</dc:title>
</cp:coreProperties>
</file>